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645" w:rsidRPr="00BB2071" w:rsidRDefault="001D2DD6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 w:hint="eastAsia"/>
          <w:b/>
        </w:rPr>
        <w:t>S6 Table.</w:t>
      </w:r>
      <w:proofErr w:type="gramEnd"/>
      <w:r w:rsidR="00CC6848">
        <w:rPr>
          <w:rFonts w:ascii="Times New Roman" w:hAnsi="Times New Roman" w:cs="Times New Roman" w:hint="eastAsia"/>
          <w:b/>
        </w:rPr>
        <w:t xml:space="preserve"> </w:t>
      </w:r>
      <w:r w:rsidR="00CC6848" w:rsidRPr="0003579A">
        <w:rPr>
          <w:rFonts w:ascii="Times New Roman" w:hAnsi="Times New Roman" w:cs="Times New Roman"/>
          <w:b/>
          <w:bCs/>
          <w:color w:val="000000"/>
        </w:rPr>
        <w:t>93 enriched GO terms in cluster 2 as detected by GLay</w:t>
      </w:r>
      <w:bookmarkStart w:id="0" w:name="_GoBack"/>
      <w:bookmarkEnd w:id="0"/>
    </w:p>
    <w:tbl>
      <w:tblPr>
        <w:tblStyle w:val="a3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1459"/>
        <w:gridCol w:w="2454"/>
      </w:tblGrid>
      <w:tr w:rsidR="00BB2071" w:rsidRPr="00BB2071" w:rsidTr="00BB20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Term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proofErr w:type="spellStart"/>
            <w:r w:rsidRPr="00BB2071">
              <w:rPr>
                <w:rFonts w:ascii="Times" w:eastAsia="굴림" w:hAnsi="Times" w:cs="Times"/>
                <w:kern w:val="0"/>
                <w:szCs w:val="20"/>
              </w:rPr>
              <w:t>PValue</w:t>
            </w:r>
            <w:proofErr w:type="spellEnd"/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7049~cell cycle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2.61097E-15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0278~mitotic cell cycle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1.61351E-13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22403~cell cycle phase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2.33412E-12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22402~cell cycle process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4.30703E-12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7067~mitosis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4.61724E-11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0280~nuclear division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4.61724E-11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0087~M phase of mitotic cell cycle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6.31756E-11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48285~organelle fission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9.25736E-11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0279~M phase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1.8784E-10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6260~DNA replication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2.45326E-09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51301~cell division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6.59754E-09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6259~DNA metabolic process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2.54255E-08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6259~DNA metabolic process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2.54255E-08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6270~DNA replication initiation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2.78986E-08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6261~DNA-dependent DNA replication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6.47303E-07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6268~DNA unwinding during replication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2.2869E-05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51439~regulation of ubiquitin-protein ligase activity during mitotic cell cycle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3.18814E-05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43161~proteasomal ubiquitin-dependent protein catabolic process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4.60892E-05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10498~proteasomal protein catabolic process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4.60892E-05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51438~regulation of ubiquitin-protein ligase activity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5.87845E-05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6511~ubiquitin-dependent protein catabolic process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6.18439E-05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32508~DNA duplex unwinding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6.71827E-05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32392~DNA geometric change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6.71827E-05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51340~regulation of ligase activity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7.49397E-05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51726~regulation of cell cycle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8.50839E-05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 xml:space="preserve">GO:0031145~anaphase-promoting complex-dependent </w:t>
            </w:r>
            <w:proofErr w:type="spellStart"/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proteasomal</w:t>
            </w:r>
            <w:proofErr w:type="spellEnd"/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 xml:space="preserve"> ubiquitin-dependent protein catabolic process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0171873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51437~positive regulation of ubiquitin-protein ligase activity during mitotic cell cycle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022071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7051~spindle organization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0253783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51443~positive regulation of ubiquitin-protein ligase activity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0258917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31396~regulation of protein ubiquitination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0281918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6974~response to DNA damage stimulus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0294774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51351~positive regulation of ligase activity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0325775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lastRenderedPageBreak/>
              <w:t>GO:0051329~interphase of mitotic cell cycle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0338015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51325~interphase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0402731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7059~chromosome segregation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0571285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31398~positive regulation of protein ubiquitination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0693472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43933~macromolecular complex subunit organization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0696443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65003~macromolecular complex assembly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0804042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0075~cell cycle checkpoint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1057154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0075~cell cycle checkpoint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1057154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0070~mitotic sister chromatid segregation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1082088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0819~sister chromatid segregation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1201336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51436~negative regulation of ubiquitin-protein ligase activity during mitotic cell cycle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1398706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7017~microtubule-based process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1483476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51444~negative regulation of ubiquitin-protein ligase activity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1602427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51352~negative regulation of ligase activity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1602427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44265~cellular macromolecule catabolic process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2188685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33554~cellular response to stress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2329694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31397~negative regulation of protein ubiquitination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2489147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19941~modification-dependent protein catabolic process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2678633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43632~modification-dependent macromolecule catabolic process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2678633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6368~RNA elongation from RNA polymerase II promoter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3176107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7018~microtubule-based movement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3188069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6281~DNA repair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3438318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6354~RNA elongation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3960719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51603~proteolysis involved in cellular protein catabolic process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4126371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31570~DNA integrity checkpoint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4248901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44257~cellular protein catabolic process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432853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9057~macromolecule catabolic process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4936279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6461~protein complex assembly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5140216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70271~protein complex biogenesis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5140216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30163~protein catabolic process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580623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34621~cellular macromolecular complex subunit organization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5969572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6302~double-strand break repair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7938979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6302~double-strand break repair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7938979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31401~positive regulation of protein modification process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09953105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0226~microtubule cytoskeleton organization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11227679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lastRenderedPageBreak/>
              <w:t>GO:0010605~negative regulation of macromolecule metabolic process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1223182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6351~transcription, DNA-dependent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12409113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7346~regulation of mitotic cell cycle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13083088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32774~RNA biosynthetic process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13463055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70647~protein modification by small protein conjugation or removal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16431795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6323~DNA packaging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16773933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6399~tRNA metabolic process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17341455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31400~negative regulation of protein modification process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17921574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32268~regulation of cellular protein metabolic process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18023023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34622~cellular macromolecular complex assembly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20484804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0724~double-strand break repair via homologous recombination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23848875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0725~recombinational repair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23848875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32446~protein modification by small protein conjugation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26653756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32269~negative regulation of cellular protein metabolic process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27505768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34660~ncRNA metabolic process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27718373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0086~G2/M transition of mitotic cell cycle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28808011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32270~positive regulation of cellular protein metabolic process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2945066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 xml:space="preserve">GO:0000079~regulation of </w:t>
            </w:r>
            <w:proofErr w:type="spellStart"/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cyclin</w:t>
            </w:r>
            <w:proofErr w:type="spellEnd"/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-dependent protein kinase activity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3122232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51248~negative regulation of protein metabolic process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32237868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31399~regulation of protein modification process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34939896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51247~positive regulation of protein metabolic process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35793321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7126~meiosis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3627307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51327~M phase of meiotic cell cycle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3627307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51321~meiotic cell cycle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38626433</w:t>
            </w:r>
          </w:p>
        </w:tc>
      </w:tr>
      <w:tr w:rsidR="00BB2071" w:rsidRPr="00BB2071" w:rsidTr="00BB20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6310~DNA recombination</w:t>
            </w:r>
          </w:p>
        </w:tc>
        <w:tc>
          <w:tcPr>
            <w:tcW w:w="882" w:type="pct"/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44884529</w:t>
            </w:r>
          </w:p>
        </w:tc>
      </w:tr>
      <w:tr w:rsidR="00BB2071" w:rsidRPr="00BB2071" w:rsidTr="00BB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8" w:type="pct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Times"/>
                <w:b w:val="0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b w:val="0"/>
                <w:kern w:val="0"/>
                <w:szCs w:val="20"/>
              </w:rPr>
              <w:t>GO:0006508~proteolysis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B2071" w:rsidRPr="00BB2071" w:rsidRDefault="00BB2071" w:rsidP="00BB207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굴림" w:hAnsi="Times" w:cs="Times"/>
                <w:kern w:val="0"/>
                <w:szCs w:val="20"/>
              </w:rPr>
            </w:pPr>
            <w:r w:rsidRPr="00BB2071">
              <w:rPr>
                <w:rFonts w:ascii="Times" w:eastAsia="굴림" w:hAnsi="Times" w:cs="Times"/>
                <w:kern w:val="0"/>
                <w:szCs w:val="20"/>
              </w:rPr>
              <w:t>0.046318161</w:t>
            </w:r>
          </w:p>
        </w:tc>
      </w:tr>
    </w:tbl>
    <w:p w:rsidR="00BB2071" w:rsidRDefault="00BB2071"/>
    <w:sectPr w:rsidR="00BB2071" w:rsidSect="00BB207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2C90" w:rsidRDefault="00E92C90" w:rsidP="001D2DD6">
      <w:pPr>
        <w:spacing w:after="0" w:line="240" w:lineRule="auto"/>
      </w:pPr>
      <w:r>
        <w:separator/>
      </w:r>
    </w:p>
  </w:endnote>
  <w:endnote w:type="continuationSeparator" w:id="0">
    <w:p w:rsidR="00E92C90" w:rsidRDefault="00E92C90" w:rsidP="001D2D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2C90" w:rsidRDefault="00E92C90" w:rsidP="001D2DD6">
      <w:pPr>
        <w:spacing w:after="0" w:line="240" w:lineRule="auto"/>
      </w:pPr>
      <w:r>
        <w:separator/>
      </w:r>
    </w:p>
  </w:footnote>
  <w:footnote w:type="continuationSeparator" w:id="0">
    <w:p w:rsidR="00E92C90" w:rsidRDefault="00E92C90" w:rsidP="001D2D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071"/>
    <w:rsid w:val="001D2DD6"/>
    <w:rsid w:val="005B6645"/>
    <w:rsid w:val="00BB2071"/>
    <w:rsid w:val="00CC6848"/>
    <w:rsid w:val="00E4759F"/>
    <w:rsid w:val="00E92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BB20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1D2D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D2DD6"/>
  </w:style>
  <w:style w:type="paragraph" w:styleId="a5">
    <w:name w:val="footer"/>
    <w:basedOn w:val="a"/>
    <w:link w:val="Char0"/>
    <w:uiPriority w:val="99"/>
    <w:unhideWhenUsed/>
    <w:rsid w:val="001D2D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D2D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BB20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1D2D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D2DD6"/>
  </w:style>
  <w:style w:type="paragraph" w:styleId="a5">
    <w:name w:val="footer"/>
    <w:basedOn w:val="a"/>
    <w:link w:val="Char0"/>
    <w:uiPriority w:val="99"/>
    <w:unhideWhenUsed/>
    <w:rsid w:val="001D2D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D2D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553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29</Words>
  <Characters>4728</Characters>
  <Application>Microsoft Office Word</Application>
  <DocSecurity>0</DocSecurity>
  <Lines>39</Lines>
  <Paragraphs>11</Paragraphs>
  <ScaleCrop>false</ScaleCrop>
  <Company/>
  <LinksUpToDate>false</LinksUpToDate>
  <CharactersWithSpaces>5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sec</cp:lastModifiedBy>
  <cp:revision>3</cp:revision>
  <dcterms:created xsi:type="dcterms:W3CDTF">2015-03-15T11:25:00Z</dcterms:created>
  <dcterms:modified xsi:type="dcterms:W3CDTF">2015-06-02T07:41:00Z</dcterms:modified>
</cp:coreProperties>
</file>